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990F1" w14:textId="77777777" w:rsidR="001A39D3" w:rsidRPr="0076252A" w:rsidRDefault="001A39D3" w:rsidP="0076252A">
      <w:pPr>
        <w:spacing w:line="240" w:lineRule="auto"/>
        <w:jc w:val="both"/>
        <w:rPr>
          <w:rFonts w:cs="Arial"/>
          <w:b/>
          <w:bCs/>
        </w:rPr>
      </w:pPr>
      <w:r w:rsidRPr="00554C74">
        <w:rPr>
          <w:rFonts w:cs="Arial"/>
          <w:b/>
          <w:bCs/>
          <w:lang w:eastAsia="ko-KR"/>
        </w:rPr>
        <w:t xml:space="preserve">Additional file </w:t>
      </w:r>
      <w:r>
        <w:rPr>
          <w:rFonts w:cs="Arial" w:hint="eastAsia"/>
          <w:b/>
          <w:bCs/>
          <w:lang w:eastAsia="ko-KR"/>
        </w:rPr>
        <w:t>5</w:t>
      </w:r>
      <w:r w:rsidRPr="00554C74">
        <w:rPr>
          <w:rFonts w:cs="Arial"/>
          <w:b/>
          <w:bCs/>
          <w:lang w:eastAsia="ko-KR"/>
        </w:rPr>
        <w:t xml:space="preserve">. </w:t>
      </w:r>
      <w:r w:rsidRPr="0076252A">
        <w:rPr>
          <w:rFonts w:cs="Arial"/>
          <w:b/>
          <w:bCs/>
        </w:rPr>
        <w:t>Gene expression changes in each of the six pairwise comparisons between four fetal groups (CR, PR, VS, MS).</w:t>
      </w:r>
    </w:p>
    <w:p w14:paraId="7A74CACA" w14:textId="110DE223" w:rsidR="001D2DFF" w:rsidRPr="00554C74" w:rsidRDefault="001D2DFF" w:rsidP="001D2DFF">
      <w:pPr>
        <w:spacing w:line="240" w:lineRule="auto"/>
        <w:rPr>
          <w:rFonts w:cs="Arial"/>
        </w:rPr>
      </w:pPr>
      <w:r w:rsidRPr="00554C74">
        <w:rPr>
          <w:rFonts w:cs="Arial"/>
          <w:noProof/>
          <w:lang w:val="en-IN" w:eastAsia="en-IN"/>
        </w:rPr>
        <w:drawing>
          <wp:inline distT="0" distB="0" distL="0" distR="0" wp14:anchorId="7F27F81E" wp14:editId="559CA228">
            <wp:extent cx="6999650" cy="4499264"/>
            <wp:effectExtent l="0" t="0" r="0" b="0"/>
            <wp:docPr id="955771161" name="그림 5" descr="텍스트, 도표, 스크린샷, 스케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771161" name="그림 5" descr="텍스트, 도표, 스크린샷, 스케치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4232" cy="4534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DE60F2B" w14:textId="78F3E34E" w:rsidR="00C261A7" w:rsidRPr="00176F6B" w:rsidRDefault="001D2DFF" w:rsidP="0076252A">
      <w:pPr>
        <w:spacing w:line="240" w:lineRule="auto"/>
        <w:jc w:val="both"/>
        <w:rPr>
          <w:lang w:eastAsia="ko-KR"/>
        </w:rPr>
      </w:pPr>
      <w:r w:rsidRPr="00554C74">
        <w:rPr>
          <w:rFonts w:cs="Arial"/>
        </w:rPr>
        <w:t>Differential status determined at False Discovery Rate (FDR) &lt; 0.05 and log</w:t>
      </w:r>
      <w:r w:rsidRPr="0076252A">
        <w:rPr>
          <w:rFonts w:cs="Arial"/>
          <w:vertAlign w:val="subscript"/>
        </w:rPr>
        <w:t>2</w:t>
      </w:r>
      <w:r w:rsidRPr="00554C74">
        <w:rPr>
          <w:rFonts w:cs="Arial"/>
        </w:rPr>
        <w:t xml:space="preserve"> Fold Change (FC) &lt; -1 (down</w:t>
      </w:r>
      <w:r w:rsidR="003519C0">
        <w:rPr>
          <w:rFonts w:cs="Arial" w:hint="eastAsia"/>
          <w:lang w:eastAsia="ko-KR"/>
        </w:rPr>
        <w:t>-</w:t>
      </w:r>
      <w:r w:rsidRPr="00554C74">
        <w:rPr>
          <w:rFonts w:cs="Arial"/>
        </w:rPr>
        <w:t>regulat</w:t>
      </w:r>
      <w:r w:rsidR="003519C0">
        <w:rPr>
          <w:rFonts w:cs="Arial" w:hint="eastAsia"/>
          <w:lang w:eastAsia="ko-KR"/>
        </w:rPr>
        <w:t>ed</w:t>
      </w:r>
      <w:r w:rsidRPr="00554C74">
        <w:rPr>
          <w:rFonts w:cs="Arial"/>
        </w:rPr>
        <w:t>) or log</w:t>
      </w:r>
      <w:r w:rsidRPr="0076252A">
        <w:rPr>
          <w:rFonts w:cs="Arial"/>
          <w:vertAlign w:val="subscript"/>
        </w:rPr>
        <w:t>2</w:t>
      </w:r>
      <w:r w:rsidRPr="00554C74">
        <w:rPr>
          <w:rFonts w:cs="Arial"/>
        </w:rPr>
        <w:t xml:space="preserve"> FC &gt; 1 (up</w:t>
      </w:r>
      <w:r w:rsidR="003519C0">
        <w:rPr>
          <w:rFonts w:cs="Arial" w:hint="eastAsia"/>
          <w:lang w:eastAsia="ko-KR"/>
        </w:rPr>
        <w:t>-</w:t>
      </w:r>
      <w:r w:rsidRPr="00554C74">
        <w:rPr>
          <w:rFonts w:cs="Arial"/>
        </w:rPr>
        <w:t>regulat</w:t>
      </w:r>
      <w:r w:rsidR="003519C0">
        <w:rPr>
          <w:rFonts w:cs="Arial" w:hint="eastAsia"/>
          <w:lang w:eastAsia="ko-KR"/>
        </w:rPr>
        <w:t>ed</w:t>
      </w:r>
      <w:r w:rsidRPr="00554C74">
        <w:rPr>
          <w:rFonts w:cs="Arial"/>
        </w:rPr>
        <w:t>). Vertical red dotted lines at x = 1 and x = -1 indicate the log</w:t>
      </w:r>
      <w:r w:rsidRPr="0076252A">
        <w:rPr>
          <w:rFonts w:cs="Arial"/>
          <w:vertAlign w:val="subscript"/>
        </w:rPr>
        <w:t>2</w:t>
      </w:r>
      <w:r w:rsidRPr="00554C74">
        <w:rPr>
          <w:rFonts w:cs="Arial"/>
        </w:rPr>
        <w:t xml:space="preserve"> FC cutoffs. Top 20 annotated genes, based on the top lowest </w:t>
      </w:r>
      <w:r w:rsidRPr="0076252A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s, are labelled in the plots (gene symbols); some overlapped gene symbols are removed. Each fetal group denotes </w:t>
      </w:r>
      <w:r w:rsidRPr="00554C74">
        <w:rPr>
          <w:rFonts w:cs="Arial"/>
          <w:color w:val="000000" w:themeColor="text1"/>
        </w:rPr>
        <w:t>Complete Resistance (CR), Partial Resistance (PR), Viable Susceptible (VS), Meconium-stained Susceptible (MS)</w:t>
      </w:r>
      <w:r w:rsidR="004479D1">
        <w:rPr>
          <w:rFonts w:cs="Arial" w:hint="eastAsia"/>
          <w:color w:val="000000" w:themeColor="text1"/>
          <w:lang w:eastAsia="ko-KR"/>
        </w:rPr>
        <w:t xml:space="preserve">. </w:t>
      </w:r>
    </w:p>
    <w:sectPr w:rsidR="00C261A7" w:rsidRPr="00176F6B" w:rsidSect="00055CBF">
      <w:pgSz w:w="16838" w:h="11906" w:orient="landscape" w:code="9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BFCD4" w14:textId="77777777" w:rsidR="00C812BD" w:rsidRDefault="00C812BD" w:rsidP="00975F7F">
      <w:pPr>
        <w:spacing w:after="0" w:line="240" w:lineRule="auto"/>
      </w:pPr>
      <w:r>
        <w:separator/>
      </w:r>
    </w:p>
  </w:endnote>
  <w:endnote w:type="continuationSeparator" w:id="0">
    <w:p w14:paraId="1B0C5B9C" w14:textId="77777777" w:rsidR="00C812BD" w:rsidRDefault="00C812BD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50FE0" w14:textId="77777777" w:rsidR="00C812BD" w:rsidRDefault="00C812BD" w:rsidP="00975F7F">
      <w:pPr>
        <w:spacing w:after="0" w:line="240" w:lineRule="auto"/>
      </w:pPr>
      <w:r>
        <w:separator/>
      </w:r>
    </w:p>
  </w:footnote>
  <w:footnote w:type="continuationSeparator" w:id="0">
    <w:p w14:paraId="3132FD19" w14:textId="77777777" w:rsidR="00C812BD" w:rsidRDefault="00C812BD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55CBF"/>
    <w:rsid w:val="00091546"/>
    <w:rsid w:val="000D1058"/>
    <w:rsid w:val="000D26FB"/>
    <w:rsid w:val="001055E3"/>
    <w:rsid w:val="00176F6B"/>
    <w:rsid w:val="00194235"/>
    <w:rsid w:val="00195B3C"/>
    <w:rsid w:val="001A39D3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4369F6"/>
    <w:rsid w:val="00440CE7"/>
    <w:rsid w:val="00444C37"/>
    <w:rsid w:val="004479D1"/>
    <w:rsid w:val="004B2324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D10A4"/>
    <w:rsid w:val="0072035B"/>
    <w:rsid w:val="007248A4"/>
    <w:rsid w:val="0074693F"/>
    <w:rsid w:val="00755465"/>
    <w:rsid w:val="0076252A"/>
    <w:rsid w:val="0078114F"/>
    <w:rsid w:val="00791EF9"/>
    <w:rsid w:val="00793B29"/>
    <w:rsid w:val="00793C1B"/>
    <w:rsid w:val="00796EB0"/>
    <w:rsid w:val="007F3BF8"/>
    <w:rsid w:val="00822920"/>
    <w:rsid w:val="008C7A0D"/>
    <w:rsid w:val="008D5C14"/>
    <w:rsid w:val="008D770A"/>
    <w:rsid w:val="008D794C"/>
    <w:rsid w:val="008E0667"/>
    <w:rsid w:val="0093072B"/>
    <w:rsid w:val="00931E33"/>
    <w:rsid w:val="009404CD"/>
    <w:rsid w:val="00975F7F"/>
    <w:rsid w:val="00980997"/>
    <w:rsid w:val="009911AB"/>
    <w:rsid w:val="009C1D57"/>
    <w:rsid w:val="009C24DA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812BD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EF7BB1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5</cp:revision>
  <dcterms:created xsi:type="dcterms:W3CDTF">2025-08-17T06:30:00Z</dcterms:created>
  <dcterms:modified xsi:type="dcterms:W3CDTF">2025-09-06T03:54:00Z</dcterms:modified>
</cp:coreProperties>
</file>